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F7688D" w14:textId="77777777" w:rsidR="00C37FDD" w:rsidRPr="00B4292A" w:rsidRDefault="00C37FDD" w:rsidP="00C37FDD">
      <w:pPr>
        <w:rPr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T</w:t>
      </w:r>
      <w:r w:rsidRPr="004C1FC5">
        <w:rPr>
          <w:rFonts w:ascii="Arial" w:hAnsi="Arial" w:cs="Arial"/>
          <w:b/>
          <w:sz w:val="24"/>
          <w:szCs w:val="24"/>
        </w:rPr>
        <w:t xml:space="preserve">able </w:t>
      </w:r>
      <w:r>
        <w:rPr>
          <w:rFonts w:ascii="Arial" w:hAnsi="Arial" w:cs="Arial"/>
          <w:b/>
          <w:sz w:val="24"/>
          <w:szCs w:val="24"/>
        </w:rPr>
        <w:t>S7</w:t>
      </w:r>
      <w:r w:rsidRPr="00B4292A">
        <w:rPr>
          <w:rFonts w:ascii="Arial" w:hAnsi="Arial" w:cs="Arial"/>
          <w:b/>
          <w:sz w:val="24"/>
          <w:szCs w:val="24"/>
        </w:rPr>
        <w:t xml:space="preserve">. Characteristics and prevalence of lifestyle risk factors </w:t>
      </w:r>
      <w:r>
        <w:rPr>
          <w:rFonts w:ascii="Arial" w:hAnsi="Arial" w:cs="Arial"/>
          <w:b/>
          <w:sz w:val="24"/>
          <w:szCs w:val="24"/>
        </w:rPr>
        <w:t>among those</w:t>
      </w:r>
      <w:r w:rsidRPr="00B4292A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with and without </w:t>
      </w:r>
      <w:r w:rsidR="00AC4DB6">
        <w:rPr>
          <w:rFonts w:ascii="Arial" w:hAnsi="Arial" w:cs="Arial"/>
          <w:b/>
          <w:sz w:val="24"/>
          <w:szCs w:val="24"/>
        </w:rPr>
        <w:t>socioeconomic status</w:t>
      </w:r>
      <w:r w:rsidRPr="00B4292A">
        <w:rPr>
          <w:rFonts w:ascii="Arial" w:hAnsi="Arial" w:cs="Arial"/>
          <w:b/>
          <w:sz w:val="24"/>
          <w:szCs w:val="24"/>
        </w:rPr>
        <w:t xml:space="preserve"> data</w:t>
      </w:r>
      <w:r>
        <w:rPr>
          <w:rFonts w:ascii="Arial" w:hAnsi="Arial" w:cs="Arial"/>
          <w:b/>
          <w:sz w:val="24"/>
          <w:szCs w:val="24"/>
        </w:rPr>
        <w:t xml:space="preserve"> overall and by </w:t>
      </w:r>
      <w:proofErr w:type="spellStart"/>
      <w:r>
        <w:rPr>
          <w:rFonts w:ascii="Arial" w:hAnsi="Arial" w:cs="Arial"/>
          <w:b/>
          <w:sz w:val="24"/>
          <w:szCs w:val="24"/>
        </w:rPr>
        <w:t>urbanicity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quartile, General Population Cohort, Uganda, 2011</w:t>
      </w:r>
    </w:p>
    <w:p w14:paraId="3B72E77A" w14:textId="77777777" w:rsidR="00C37FDD" w:rsidRDefault="00C37FDD" w:rsidP="00C37FDD">
      <w:pPr>
        <w:spacing w:after="0" w:line="240" w:lineRule="auto"/>
        <w:ind w:left="-284"/>
        <w:rPr>
          <w:rFonts w:ascii="Arial" w:hAnsi="Arial" w:cs="Arial"/>
          <w:b/>
          <w:sz w:val="20"/>
          <w:szCs w:val="20"/>
        </w:rPr>
      </w:pPr>
    </w:p>
    <w:tbl>
      <w:tblPr>
        <w:tblStyle w:val="LightShading"/>
        <w:tblW w:w="9270" w:type="dxa"/>
        <w:tblInd w:w="108" w:type="dxa"/>
        <w:tblLook w:val="04A0" w:firstRow="1" w:lastRow="0" w:firstColumn="1" w:lastColumn="0" w:noHBand="0" w:noVBand="1"/>
      </w:tblPr>
      <w:tblGrid>
        <w:gridCol w:w="3119"/>
        <w:gridCol w:w="283"/>
        <w:gridCol w:w="1843"/>
        <w:gridCol w:w="236"/>
        <w:gridCol w:w="1749"/>
        <w:gridCol w:w="236"/>
        <w:gridCol w:w="1804"/>
      </w:tblGrid>
      <w:tr w:rsidR="00C37FDD" w:rsidRPr="00664046" w14:paraId="79C90203" w14:textId="77777777" w:rsidTr="007D7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  <w:hideMark/>
          </w:tcPr>
          <w:p w14:paraId="42270FB5" w14:textId="77777777" w:rsidR="00C37FDD" w:rsidRPr="00664046" w:rsidRDefault="00C37FDD" w:rsidP="007D7369">
            <w:pPr>
              <w:spacing w:before="120" w:after="12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F926B2B" w14:textId="77777777" w:rsidR="00C37FDD" w:rsidRPr="00664046" w:rsidRDefault="00C37FDD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F263759" w14:textId="77777777" w:rsidR="00C37FDD" w:rsidRPr="00664046" w:rsidRDefault="00C37FDD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Without SES data</w:t>
            </w:r>
          </w:p>
          <w:p w14:paraId="58262C5E" w14:textId="77777777" w:rsidR="00C37FDD" w:rsidRPr="00664046" w:rsidRDefault="00C37FDD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proofErr w:type="gramStart"/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</w:t>
            </w:r>
            <w:proofErr w:type="gramEnd"/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B810696" w14:textId="77777777" w:rsidR="00C37FDD" w:rsidRPr="00664046" w:rsidRDefault="00C37FDD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2FE68CAC" w14:textId="77777777" w:rsidR="00C37FDD" w:rsidRPr="00664046" w:rsidRDefault="00C37FDD" w:rsidP="007D7369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With SES data</w:t>
            </w:r>
          </w:p>
          <w:p w14:paraId="3AAF76B4" w14:textId="77777777" w:rsidR="00C37FDD" w:rsidRPr="00664046" w:rsidRDefault="00C37FDD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proofErr w:type="gramStart"/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</w:t>
            </w:r>
            <w:proofErr w:type="gramEnd"/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7869B785" w14:textId="77777777" w:rsidR="00C37FDD" w:rsidRPr="00664046" w:rsidRDefault="00C37FDD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0AB26B3F" w14:textId="77777777" w:rsidR="00C37FDD" w:rsidRPr="00664046" w:rsidRDefault="00C37FDD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-value (comparison of those with and without data)</w:t>
            </w:r>
          </w:p>
        </w:tc>
      </w:tr>
      <w:tr w:rsidR="00C37FDD" w:rsidRPr="00664046" w14:paraId="5819318D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2F5F1AC9" w14:textId="77777777" w:rsidR="00C37FDD" w:rsidRPr="00664046" w:rsidRDefault="00C37FDD" w:rsidP="007D7369">
            <w:pPr>
              <w:spacing w:before="40" w:after="4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>Overall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E9367DC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0450C5" w14:textId="77777777" w:rsidR="00C37FDD" w:rsidRPr="00664046" w:rsidRDefault="00C37FDD" w:rsidP="007D7369">
            <w:pPr>
              <w:tabs>
                <w:tab w:val="left" w:pos="90"/>
              </w:tabs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469 (10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89B53FB" w14:textId="77777777" w:rsidR="00C37FDD" w:rsidRPr="00664046" w:rsidRDefault="00C37FDD" w:rsidP="007D7369">
            <w:pPr>
              <w:tabs>
                <w:tab w:val="left" w:pos="90"/>
              </w:tabs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09F1A9CA" w14:textId="77777777" w:rsidR="00C37FDD" w:rsidRPr="00664046" w:rsidRDefault="00C37FDD" w:rsidP="007D7369">
            <w:pPr>
              <w:tabs>
                <w:tab w:val="left" w:pos="90"/>
              </w:tabs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7,340 (10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70B698D" w14:textId="77777777" w:rsidR="00C37FDD" w:rsidRPr="00664046" w:rsidRDefault="00C37FDD" w:rsidP="007D7369">
            <w:pPr>
              <w:tabs>
                <w:tab w:val="left" w:pos="90"/>
              </w:tabs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BDCFE6C" w14:textId="77777777" w:rsidR="00C37FDD" w:rsidRPr="00664046" w:rsidRDefault="00C37FDD" w:rsidP="007D7369">
            <w:pPr>
              <w:tabs>
                <w:tab w:val="left" w:pos="90"/>
              </w:tabs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404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37FDD" w:rsidRPr="00664046" w14:paraId="7C4EDB07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598ED087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ean age - years (SD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6E2B0DF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1A82F15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4.4 (18.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C230AD3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27632475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4.3 (18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17A743F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1CA6342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96</w:t>
            </w:r>
          </w:p>
        </w:tc>
      </w:tr>
      <w:tr w:rsidR="00C37FDD" w:rsidRPr="00664046" w14:paraId="476050BE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783585B7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roportion of me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857A628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8E1CEF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02 (43.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7F8AC7B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69FDB23D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,215 (43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4ABB9E8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B07DAC4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76</w:t>
            </w:r>
          </w:p>
        </w:tc>
      </w:tr>
      <w:tr w:rsidR="00C37FDD" w:rsidRPr="00664046" w14:paraId="571422AC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5506640F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>Ethnic origin - Uganda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13987E3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71EF3A5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10 (79.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975D53D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088245E7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5,780 (79.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8C06000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572F9280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92</w:t>
            </w:r>
          </w:p>
        </w:tc>
      </w:tr>
      <w:tr w:rsidR="00C37FDD" w:rsidRPr="00664046" w14:paraId="498144F0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3A830916" w14:textId="77777777" w:rsidR="00C37FDD" w:rsidRPr="00664046" w:rsidRDefault="00C37FDD" w:rsidP="00C37FDD">
            <w:pPr>
              <w:spacing w:before="40" w:after="40"/>
              <w:ind w:left="318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 xml:space="preserve">Educated past primary school 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0005A59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896DB81" w14:textId="59DEDE19" w:rsidR="00C37FDD" w:rsidRPr="00664046" w:rsidRDefault="002F4D12" w:rsidP="002F4D12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32</w:t>
            </w:r>
            <w:r w:rsidR="00C37FDD" w:rsidRPr="00664046">
              <w:rPr>
                <w:rFonts w:ascii="Arial" w:hAnsi="Arial" w:cs="Arial"/>
                <w:color w:val="auto"/>
                <w:sz w:val="20"/>
                <w:szCs w:val="20"/>
              </w:rPr>
              <w:t xml:space="preserve"> (</w:t>
            </w:r>
            <w:r w:rsidR="00835265">
              <w:rPr>
                <w:rFonts w:ascii="Arial" w:hAnsi="Arial" w:cs="Arial"/>
                <w:color w:val="auto"/>
                <w:sz w:val="20"/>
                <w:szCs w:val="20"/>
              </w:rPr>
              <w:t>28.1</w:t>
            </w:r>
            <w:r w:rsidR="00C37FDD" w:rsidRPr="00664046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E6FAF2B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6D9FCD26" w14:textId="55FB3B40" w:rsidR="00C37FDD" w:rsidRPr="00664046" w:rsidRDefault="00835265" w:rsidP="00835265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,900</w:t>
            </w:r>
            <w:r w:rsidR="00C37FDD" w:rsidRPr="00664046">
              <w:rPr>
                <w:rFonts w:ascii="Arial" w:hAnsi="Arial" w:cs="Arial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25.9</w:t>
            </w:r>
            <w:r w:rsidR="00C37FDD" w:rsidRPr="00664046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68E246A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3617C8DB" w14:textId="221CDBBF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</w:t>
            </w:r>
            <w:r w:rsidR="00835265">
              <w:rPr>
                <w:rFonts w:ascii="Arial" w:hAnsi="Arial" w:cs="Arial"/>
                <w:color w:val="auto"/>
                <w:sz w:val="20"/>
                <w:szCs w:val="20"/>
              </w:rPr>
              <w:t>28</w:t>
            </w:r>
          </w:p>
        </w:tc>
      </w:tr>
      <w:tr w:rsidR="00C37FDD" w:rsidRPr="00664046" w14:paraId="412B0898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7F3E7AAF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Employe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AF58110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651575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95 (80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BF510C1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6390A17D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4,878 (90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E902F66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3C77209D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23</w:t>
            </w:r>
          </w:p>
        </w:tc>
      </w:tr>
      <w:tr w:rsidR="00C37FDD" w:rsidRPr="00664046" w14:paraId="6E13C68C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2AF575BA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urrent smokers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5B2377D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0784DC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8 (8.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880CC94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60352FBE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603 (8.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3756E07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B0AF2DB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93</w:t>
            </w:r>
          </w:p>
        </w:tc>
      </w:tr>
      <w:tr w:rsidR="00C37FDD" w:rsidRPr="00664046" w14:paraId="2D111207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07B4E6F8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eavy drinkers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20D602E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2FA55F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7 (1.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CE7ED20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2880C6A2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58 (0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F50FECE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14C0965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10</w:t>
            </w:r>
          </w:p>
        </w:tc>
      </w:tr>
      <w:tr w:rsidR="00C37FDD" w:rsidRPr="00664046" w14:paraId="3248E57D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02ED6213" w14:textId="77777777" w:rsidR="00C37FDD" w:rsidRPr="00664046" w:rsidRDefault="00C37FDD" w:rsidP="007D7369">
            <w:pPr>
              <w:spacing w:before="40" w:after="40"/>
              <w:ind w:left="318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ow fruit and vegetable consumptio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7D829F9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ACF22B4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68 (78.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7733DCA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0B164587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5,5,83 (76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0760908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B457290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25</w:t>
            </w:r>
          </w:p>
        </w:tc>
      </w:tr>
      <w:tr w:rsidR="00C37FDD" w:rsidRPr="00664046" w14:paraId="1E7211E4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3198CAE5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Low physical activity 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DAC8EE7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F31A58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90 (61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C46876C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18C611D4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4,389 (59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1A6B275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318EE12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38</w:t>
            </w:r>
          </w:p>
        </w:tc>
      </w:tr>
      <w:tr w:rsidR="00C37FDD" w:rsidRPr="00664046" w14:paraId="7175EE2B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192525AE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gh BMI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123537C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3469CA2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66 (14.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6F3AB7F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0D070D45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868 (12.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294CA49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1213188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12</w:t>
            </w:r>
          </w:p>
        </w:tc>
      </w:tr>
      <w:tr w:rsidR="00C37FDD" w:rsidRPr="00664046" w14:paraId="4B555230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543ED790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bdominal obesity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9E0A2EE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D7425B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87 (19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21951E3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4067271D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254 (17.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0545F79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FDF79ED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34</w:t>
            </w:r>
          </w:p>
        </w:tc>
      </w:tr>
      <w:tr w:rsidR="00C37FDD" w:rsidRPr="00664046" w14:paraId="41C9C396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233ED428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gh blood pressur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C5DB868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783842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62 (13.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9132AF3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3F636034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203 (16.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26E8002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431B3C1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7</w:t>
            </w:r>
          </w:p>
        </w:tc>
      </w:tr>
      <w:tr w:rsidR="00C37FDD" w:rsidRPr="00664046" w14:paraId="7A5A5525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74612E7A" w14:textId="77777777" w:rsidR="00C37FDD" w:rsidRPr="00664046" w:rsidRDefault="00C37FDD" w:rsidP="007D7369">
            <w:pPr>
              <w:spacing w:before="40" w:after="4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>Urbanicity</w:t>
            </w:r>
            <w:proofErr w:type="spellEnd"/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 xml:space="preserve"> quartile 1 (most rural) 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F40E81E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815B306" w14:textId="77777777" w:rsidR="00C37FDD" w:rsidRPr="00664046" w:rsidRDefault="00C37FDD" w:rsidP="007D7369">
            <w:pPr>
              <w:tabs>
                <w:tab w:val="left" w:pos="90"/>
              </w:tabs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76 (10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381A4C7" w14:textId="77777777" w:rsidR="00C37FDD" w:rsidRPr="00664046" w:rsidRDefault="00C37FDD" w:rsidP="007D7369">
            <w:pPr>
              <w:tabs>
                <w:tab w:val="left" w:pos="90"/>
              </w:tabs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5F9B3797" w14:textId="77777777" w:rsidR="00C37FDD" w:rsidRPr="00664046" w:rsidRDefault="00C37FDD" w:rsidP="007D7369">
            <w:pPr>
              <w:tabs>
                <w:tab w:val="left" w:pos="90"/>
              </w:tabs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878 (10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0B078C4" w14:textId="77777777" w:rsidR="00C37FDD" w:rsidRPr="00664046" w:rsidRDefault="00C37FDD" w:rsidP="007D7369">
            <w:pPr>
              <w:tabs>
                <w:tab w:val="left" w:pos="90"/>
              </w:tabs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D15DA08" w14:textId="77777777" w:rsidR="00C37FDD" w:rsidRPr="00664046" w:rsidRDefault="00C37FDD" w:rsidP="007D7369">
            <w:pPr>
              <w:tabs>
                <w:tab w:val="left" w:pos="90"/>
              </w:tabs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404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37FDD" w:rsidRPr="00664046" w14:paraId="2F1FCB29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76817063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ean age - years (SD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EC18138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08739E7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7.5 (20.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EC536BA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  <w:hideMark/>
          </w:tcPr>
          <w:p w14:paraId="0ED12EF4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5.2 (18.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A02EEA8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D8A565C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13</w:t>
            </w:r>
          </w:p>
        </w:tc>
      </w:tr>
      <w:tr w:rsidR="00C37FDD" w:rsidRPr="00664046" w14:paraId="51662933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hideMark/>
          </w:tcPr>
          <w:p w14:paraId="71C19F29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roportion of me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C03DBBC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118E18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78 (44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B84FD8B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  <w:hideMark/>
          </w:tcPr>
          <w:p w14:paraId="17FF9AA2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820 (43.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3DC0A39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B811096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87</w:t>
            </w:r>
          </w:p>
        </w:tc>
      </w:tr>
      <w:tr w:rsidR="00C37FDD" w:rsidRPr="00664046" w14:paraId="73FFD64F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57477A25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>Ethnic origin - Uganda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C25B781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FDB670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23 (76.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94CDA28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6459E08F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427 (77.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708B858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54950579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82</w:t>
            </w:r>
          </w:p>
        </w:tc>
      </w:tr>
      <w:tr w:rsidR="00C37FDD" w:rsidRPr="00664046" w14:paraId="3219C167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38CD8F5C" w14:textId="77777777" w:rsidR="00C37FDD" w:rsidRPr="00664046" w:rsidRDefault="00C37FDD" w:rsidP="00C37FDD">
            <w:pPr>
              <w:spacing w:before="40" w:after="40"/>
              <w:ind w:left="318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 xml:space="preserve">Educated past primary school 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1017D3C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12E4534" w14:textId="4826EB87" w:rsidR="00C37FDD" w:rsidRPr="00664046" w:rsidRDefault="00835265" w:rsidP="00835265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34</w:t>
            </w:r>
            <w:r w:rsidR="00C37FDD" w:rsidRPr="00664046">
              <w:rPr>
                <w:rFonts w:ascii="Arial" w:hAnsi="Arial" w:cs="Arial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19.3</w:t>
            </w:r>
            <w:r w:rsidR="00C37FDD" w:rsidRPr="00664046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721D700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0841DF43" w14:textId="18267C47" w:rsidR="00C37FDD" w:rsidRPr="00664046" w:rsidRDefault="00835265" w:rsidP="00835265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317</w:t>
            </w:r>
            <w:r w:rsidR="00C37FDD" w:rsidRPr="00664046">
              <w:rPr>
                <w:rFonts w:ascii="Arial" w:hAnsi="Arial" w:cs="Arial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16.9</w:t>
            </w:r>
            <w:r w:rsidR="00C37FDD" w:rsidRPr="00664046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21ED305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5392642C" w14:textId="177A684B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</w:t>
            </w:r>
            <w:r w:rsidR="00835265">
              <w:rPr>
                <w:rFonts w:ascii="Arial" w:hAnsi="Arial" w:cs="Arial"/>
                <w:color w:val="auto"/>
                <w:sz w:val="20"/>
                <w:szCs w:val="20"/>
              </w:rPr>
              <w:t>41</w:t>
            </w:r>
          </w:p>
        </w:tc>
      </w:tr>
      <w:tr w:rsidR="00C37FDD" w:rsidRPr="00664046" w14:paraId="5E5866FB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211D68F5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Employe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0503EFF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8D74C3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18 (90.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AC51231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0557B041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297 (91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01167E9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6CC1543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64</w:t>
            </w:r>
          </w:p>
        </w:tc>
      </w:tr>
      <w:tr w:rsidR="00C37FDD" w:rsidRPr="00664046" w14:paraId="6EF92D27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00739B81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urrent smokers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E21620D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BB83CA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4 (7.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1BB8D02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731D8181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70 (9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DFE34C3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C3B0345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63</w:t>
            </w:r>
          </w:p>
        </w:tc>
      </w:tr>
      <w:tr w:rsidR="00C37FDD" w:rsidRPr="00664046" w14:paraId="26AFE788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68462F1F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eavy drinkers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78A9F23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07EA9D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 (1.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6C06E43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7F52E963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9 (0.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AD06E22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91DC8E0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25</w:t>
            </w:r>
          </w:p>
        </w:tc>
      </w:tr>
      <w:tr w:rsidR="00C37FDD" w:rsidRPr="00664046" w14:paraId="352DC540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4552220D" w14:textId="77777777" w:rsidR="00C37FDD" w:rsidRPr="00664046" w:rsidRDefault="00C37FDD" w:rsidP="007D7369">
            <w:pPr>
              <w:spacing w:before="40" w:after="40"/>
              <w:ind w:left="318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ow fruit and vegetable consumptio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AF117CC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E2AED77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21 (69.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FE4A78E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21FCA457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292 (69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4396875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59693BF3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98</w:t>
            </w:r>
          </w:p>
        </w:tc>
      </w:tr>
      <w:tr w:rsidR="00C37FDD" w:rsidRPr="00664046" w14:paraId="5E2BD53C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37F4F846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Low physical activity 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BE56EF8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DEFC42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12 (63.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480337C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75440F22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050 (55.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F058B8E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2C79856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5</w:t>
            </w:r>
          </w:p>
        </w:tc>
      </w:tr>
      <w:tr w:rsidR="00C37FDD" w:rsidRPr="00664046" w14:paraId="122DF5ED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52A04F43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gh BMI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B0DAFD4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1F46D7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6 (15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5ED4C18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0B8D1215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87 (10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DFB6F8B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1F2FF02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4*</w:t>
            </w:r>
          </w:p>
        </w:tc>
      </w:tr>
      <w:tr w:rsidR="00C37FDD" w:rsidRPr="00664046" w14:paraId="4334F5DA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084044DE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bdominal obesity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49E9BDE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CE555C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4 (19.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DAD8FB9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166F9C3A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95 (16.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2C925C0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9BA17F0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22</w:t>
            </w:r>
          </w:p>
        </w:tc>
      </w:tr>
      <w:tr w:rsidR="00C37FDD" w:rsidRPr="00664046" w14:paraId="68B35CFF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61C897B7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gh blood pressur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7713A6B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DB0D22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2 (18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793D1A1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5CDDE621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30 (17.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7D25542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B1D9393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82</w:t>
            </w:r>
          </w:p>
        </w:tc>
      </w:tr>
      <w:tr w:rsidR="00C37FDD" w:rsidRPr="00664046" w14:paraId="07D2296B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4403805F" w14:textId="77777777" w:rsidR="00C37FDD" w:rsidRPr="00664046" w:rsidRDefault="00C37FDD" w:rsidP="007D7369">
            <w:pPr>
              <w:spacing w:before="40" w:after="4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>Urbanicity</w:t>
            </w:r>
            <w:proofErr w:type="spellEnd"/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 xml:space="preserve"> quartile 2 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5609F44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CADCF9" w14:textId="77777777" w:rsidR="00C37FDD" w:rsidRPr="00664046" w:rsidRDefault="00C37FDD" w:rsidP="007D7369">
            <w:pPr>
              <w:tabs>
                <w:tab w:val="left" w:pos="90"/>
              </w:tabs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77 (10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F8C4486" w14:textId="77777777" w:rsidR="00C37FDD" w:rsidRPr="00664046" w:rsidRDefault="00C37FDD" w:rsidP="007D7369">
            <w:pPr>
              <w:tabs>
                <w:tab w:val="left" w:pos="90"/>
              </w:tabs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232DC37D" w14:textId="77777777" w:rsidR="00C37FDD" w:rsidRPr="00664046" w:rsidRDefault="00C37FDD" w:rsidP="007D7369">
            <w:pPr>
              <w:tabs>
                <w:tab w:val="left" w:pos="90"/>
              </w:tabs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901 (10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DB16116" w14:textId="77777777" w:rsidR="00C37FDD" w:rsidRPr="00664046" w:rsidRDefault="00C37FDD" w:rsidP="007D7369">
            <w:pPr>
              <w:tabs>
                <w:tab w:val="left" w:pos="90"/>
              </w:tabs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8E65832" w14:textId="77777777" w:rsidR="00C37FDD" w:rsidRPr="00664046" w:rsidRDefault="00C37FDD" w:rsidP="007D7369">
            <w:pPr>
              <w:tabs>
                <w:tab w:val="left" w:pos="90"/>
              </w:tabs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404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37FDD" w:rsidRPr="00664046" w14:paraId="3946A32C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248BAAA4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ean age - years (SD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D1E14F8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173B32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1.5 (17.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446C37B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09C6291E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4.6 (18.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22418CD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DD82D18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4046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C37FDD" w:rsidRPr="00664046" w14:paraId="79709C53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65EEA453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roportion of me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F230016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C7101A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5 (45.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BC1938F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1C468DD3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824 (43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9BB85F5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A0EEB96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71</w:t>
            </w:r>
          </w:p>
        </w:tc>
      </w:tr>
      <w:tr w:rsidR="00C37FDD" w:rsidRPr="00664046" w14:paraId="14DBB416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702A1D40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>Ethnic origin - Uganda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AB11F42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08D5F6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52 (82.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604ED93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261AE484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457 (77.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0BD53B2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A40D943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34</w:t>
            </w:r>
          </w:p>
        </w:tc>
      </w:tr>
      <w:tr w:rsidR="00C37FDD" w:rsidRPr="00664046" w14:paraId="6ACA0019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4B98742D" w14:textId="77777777" w:rsidR="00C37FDD" w:rsidRPr="00664046" w:rsidRDefault="00C37FDD" w:rsidP="00C37FDD">
            <w:pPr>
              <w:spacing w:before="40" w:after="40"/>
              <w:ind w:left="318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 xml:space="preserve">Educated past primary school 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2ADC76D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C87BB6" w14:textId="4DFFB713" w:rsidR="00C37FDD" w:rsidRPr="00664046" w:rsidRDefault="00835265" w:rsidP="00835265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2</w:t>
            </w: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C37FDD" w:rsidRPr="00664046">
              <w:rPr>
                <w:rFonts w:ascii="Arial" w:hAnsi="Arial" w:cs="Arial"/>
                <w:color w:val="auto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28.6</w:t>
            </w:r>
            <w:r w:rsidR="00C37FDD" w:rsidRPr="00664046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93ECA29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58DE66F4" w14:textId="661F25B9" w:rsidR="00C37FDD" w:rsidRPr="00664046" w:rsidRDefault="00835265" w:rsidP="00835265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410</w:t>
            </w:r>
            <w:r w:rsidR="00C37FDD" w:rsidRPr="00664046">
              <w:rPr>
                <w:rFonts w:ascii="Arial" w:hAnsi="Arial" w:cs="Arial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21.6</w:t>
            </w:r>
            <w:r w:rsidR="00C37FDD" w:rsidRPr="00664046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720733C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2F1A168" w14:textId="53F71188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</w:t>
            </w:r>
            <w:r w:rsidR="00835265">
              <w:rPr>
                <w:rFonts w:ascii="Arial" w:hAnsi="Arial" w:cs="Arial"/>
                <w:color w:val="auto"/>
                <w:sz w:val="20"/>
                <w:szCs w:val="20"/>
              </w:rPr>
              <w:t>14</w:t>
            </w:r>
          </w:p>
        </w:tc>
      </w:tr>
      <w:tr w:rsidR="00C37FDD" w:rsidRPr="00664046" w14:paraId="58890E02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6272BFCF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Employe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7354449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89876E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43 (84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41D3173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3EFEBBE1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239 (89.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D7A876F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0AA83A4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28</w:t>
            </w:r>
          </w:p>
        </w:tc>
      </w:tr>
      <w:tr w:rsidR="00C37FDD" w:rsidRPr="00664046" w14:paraId="2FA666C4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1CEB3E11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urrent smokers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7B8D5C4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ED6D89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5 (6.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78FF67D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58EFEB75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54 (8.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728BD60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0F5C57F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61</w:t>
            </w:r>
          </w:p>
        </w:tc>
      </w:tr>
      <w:tr w:rsidR="00C37FDD" w:rsidRPr="00664046" w14:paraId="127FB29C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1DC12793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lastRenderedPageBreak/>
              <w:t>Heavy drinkers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617F8FD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B7B96F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 (2.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351A1A8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3DB364B3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6 (0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62B097C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5C17A772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11</w:t>
            </w:r>
          </w:p>
        </w:tc>
      </w:tr>
      <w:tr w:rsidR="00C37FDD" w:rsidRPr="00664046" w14:paraId="2E9E12D7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47F3B741" w14:textId="77777777" w:rsidR="00C37FDD" w:rsidRPr="00664046" w:rsidRDefault="00C37FDD" w:rsidP="007D7369">
            <w:pPr>
              <w:spacing w:before="40" w:after="40"/>
              <w:ind w:left="318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ow fruit and vegetable consumptio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BCA155F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A2D8C5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60 (77.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C62CFC2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75C94FA4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527 (80.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70144AF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6B4BC07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56</w:t>
            </w:r>
          </w:p>
        </w:tc>
      </w:tr>
      <w:tr w:rsidR="00C37FDD" w:rsidRPr="00664046" w14:paraId="0177F2A2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014581B9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Low physical activity 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28E51D9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8E6E228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51 (66.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C7EBBD3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44F85655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133 (59.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614DC11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94B1BD7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24</w:t>
            </w:r>
          </w:p>
        </w:tc>
      </w:tr>
      <w:tr w:rsidR="00C37FDD" w:rsidRPr="00664046" w14:paraId="2B65AB7C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71A3D710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gh BMI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57E7315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11ABA5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8 (10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3F2A990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3F5FE43C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15 (11.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CC3B36D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5AC7506F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81</w:t>
            </w:r>
          </w:p>
        </w:tc>
      </w:tr>
      <w:tr w:rsidR="00C37FDD" w:rsidRPr="00664046" w14:paraId="47DAD53D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767082DE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bdominal obesity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5598226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E2BD40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1 (14.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6832B19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311938AC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46 (18.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F9FE91D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4BED414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36</w:t>
            </w:r>
          </w:p>
        </w:tc>
      </w:tr>
      <w:tr w:rsidR="00C37FDD" w:rsidRPr="00664046" w14:paraId="6E8759B5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31335410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gh blood pressur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92CA78E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24BFD6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8 (10.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9E058FF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0EC309D4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13 (16.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B5CBFA9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031B8B1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15</w:t>
            </w:r>
          </w:p>
        </w:tc>
      </w:tr>
      <w:tr w:rsidR="00C37FDD" w:rsidRPr="00664046" w14:paraId="0B8C785E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598954D0" w14:textId="77777777" w:rsidR="00C37FDD" w:rsidRPr="00664046" w:rsidRDefault="00C37FDD" w:rsidP="007D7369">
            <w:pPr>
              <w:spacing w:before="40" w:after="4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>Urbanicity</w:t>
            </w:r>
            <w:proofErr w:type="spellEnd"/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 xml:space="preserve"> quartile 3 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4878429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E5CF24" w14:textId="77777777" w:rsidR="00C37FDD" w:rsidRPr="00664046" w:rsidRDefault="00C37FDD" w:rsidP="007D7369">
            <w:pPr>
              <w:tabs>
                <w:tab w:val="left" w:pos="90"/>
              </w:tabs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87 (10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4488566" w14:textId="77777777" w:rsidR="00C37FDD" w:rsidRPr="00664046" w:rsidRDefault="00C37FDD" w:rsidP="007D7369">
            <w:pPr>
              <w:tabs>
                <w:tab w:val="left" w:pos="90"/>
              </w:tabs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7D32746A" w14:textId="77777777" w:rsidR="00C37FDD" w:rsidRPr="00664046" w:rsidRDefault="00C37FDD" w:rsidP="007D7369">
            <w:pPr>
              <w:tabs>
                <w:tab w:val="left" w:pos="90"/>
              </w:tabs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926 (10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3A908F6" w14:textId="77777777" w:rsidR="00C37FDD" w:rsidRPr="00664046" w:rsidRDefault="00C37FDD" w:rsidP="007D7369">
            <w:pPr>
              <w:tabs>
                <w:tab w:val="left" w:pos="90"/>
              </w:tabs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56C981FC" w14:textId="77777777" w:rsidR="00C37FDD" w:rsidRPr="00664046" w:rsidRDefault="00C37FDD" w:rsidP="007D7369">
            <w:pPr>
              <w:tabs>
                <w:tab w:val="left" w:pos="90"/>
              </w:tabs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404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37FDD" w:rsidRPr="00664046" w14:paraId="30460839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26F25D21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ean age - years (SD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AEB908F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15820E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2.8 (17.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62B5790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67CAE82E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4.5 (18.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E3A27BE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813879A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4046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C37FDD" w:rsidRPr="00664046" w14:paraId="4397BD30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09B62E0E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roportion of me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D117D2B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FBA94D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5 (40.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B9A97CF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54BEB9D0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859 (44.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3EB43B2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390C30D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42</w:t>
            </w:r>
          </w:p>
        </w:tc>
      </w:tr>
      <w:tr w:rsidR="00C37FDD" w:rsidRPr="00664046" w14:paraId="3B9520D8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2F41B0C2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>Ethnic origin - Uganda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626BF8C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78F12C3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58 (77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6CF7F74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41598352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561 (81.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20FB622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FCB0BEB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32</w:t>
            </w:r>
          </w:p>
        </w:tc>
      </w:tr>
      <w:tr w:rsidR="00C37FDD" w:rsidRPr="00664046" w14:paraId="79CCD8F7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6319DC94" w14:textId="77777777" w:rsidR="00C37FDD" w:rsidRPr="00664046" w:rsidRDefault="00C37FDD" w:rsidP="00C37FDD">
            <w:pPr>
              <w:spacing w:before="40" w:after="40"/>
              <w:ind w:left="318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 xml:space="preserve">Educated past primary school 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22FF8FF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7049AC" w14:textId="48687AC1" w:rsidR="00C37FDD" w:rsidRPr="00664046" w:rsidRDefault="00835265" w:rsidP="00835265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3</w:t>
            </w: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C37FDD" w:rsidRPr="00664046">
              <w:rPr>
                <w:rFonts w:ascii="Arial" w:hAnsi="Arial" w:cs="Arial"/>
                <w:color w:val="auto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26.4</w:t>
            </w:r>
            <w:r w:rsidR="00C37FDD" w:rsidRPr="00664046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FC708B4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01A5A43B" w14:textId="6B3A0A9D" w:rsidR="00C37FDD" w:rsidRPr="00664046" w:rsidRDefault="00835265" w:rsidP="00835265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502</w:t>
            </w:r>
            <w:r w:rsidR="00C37FDD" w:rsidRPr="00664046">
              <w:rPr>
                <w:rFonts w:ascii="Arial" w:hAnsi="Arial" w:cs="Arial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26.1</w:t>
            </w:r>
            <w:r w:rsidR="00C37FDD" w:rsidRPr="00664046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A9A1FCF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5C320C5" w14:textId="2CB61455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9</w:t>
            </w:r>
            <w:r w:rsidR="00835265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</w:p>
        </w:tc>
      </w:tr>
      <w:tr w:rsidR="00C37FDD" w:rsidRPr="00664046" w14:paraId="0B8B66B4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42AC6CCC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Employe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BD6ABB1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585A07C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53 (86.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26A8034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1AC5057D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236 (91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370418A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548EF64A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24</w:t>
            </w:r>
          </w:p>
        </w:tc>
      </w:tr>
      <w:tr w:rsidR="00C37FDD" w:rsidRPr="00664046" w14:paraId="438AB85A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7DEFB77E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urrent smokers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05F4E23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3458E2D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6 (6.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E6C18C1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43FE9E19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62 (8.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A03F3D6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4AE088C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62</w:t>
            </w:r>
          </w:p>
        </w:tc>
      </w:tr>
      <w:tr w:rsidR="00C37FDD" w:rsidRPr="00664046" w14:paraId="39B168BA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3BCF3833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eavy drinkers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7ABDEC3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78D9756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 (1.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DF3966F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14DEF226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5 (0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7FC5CC4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377FB78D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70</w:t>
            </w:r>
          </w:p>
        </w:tc>
      </w:tr>
      <w:tr w:rsidR="00C37FDD" w:rsidRPr="00664046" w14:paraId="7D3BBC78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660B6C81" w14:textId="77777777" w:rsidR="00C37FDD" w:rsidRPr="00664046" w:rsidRDefault="00C37FDD" w:rsidP="007D7369">
            <w:pPr>
              <w:spacing w:before="40" w:after="40"/>
              <w:ind w:left="318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ow fruit and vegetable consumptio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F4E6EE6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0145D2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73 (83.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EE06214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111F7C79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425 (74.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FF6F450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0079068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4*</w:t>
            </w:r>
          </w:p>
        </w:tc>
      </w:tr>
      <w:tr w:rsidR="00C37FDD" w:rsidRPr="00664046" w14:paraId="310268B6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77BA4DDD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Low physical activity 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14A044E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940944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48 (55.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D3442E0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58F68F06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132 (58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5D9B891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C8A4EEC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50</w:t>
            </w:r>
          </w:p>
        </w:tc>
      </w:tr>
      <w:tr w:rsidR="00C37FDD" w:rsidRPr="00664046" w14:paraId="1AAB3158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4477D1B4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gh BMI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3B4BA16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53B3B7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8 (21.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1221F2A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05126421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17 (11.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D97FF9C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3B35D14C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07*</w:t>
            </w:r>
          </w:p>
        </w:tc>
      </w:tr>
      <w:tr w:rsidR="00C37FDD" w:rsidRPr="00664046" w14:paraId="0FDF1427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3490C38D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bdominal obesity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0AAD61C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E4BA81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2 (26.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5D3A187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52E8C0DC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09 (16.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63BABB0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A364AC3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2*</w:t>
            </w:r>
          </w:p>
        </w:tc>
      </w:tr>
      <w:tr w:rsidR="00C37FDD" w:rsidRPr="00664046" w14:paraId="6DAC25DD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7C14D2A3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gh blood pressur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5E1B971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93F20C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0 (11.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9B9B9EE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151EDE2B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13 (16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C3DD104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A886589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23</w:t>
            </w:r>
          </w:p>
        </w:tc>
      </w:tr>
      <w:tr w:rsidR="00C37FDD" w:rsidRPr="00664046" w14:paraId="5C2B1193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00357B1C" w14:textId="77777777" w:rsidR="00C37FDD" w:rsidRPr="00664046" w:rsidRDefault="00C37FDD" w:rsidP="007D7369">
            <w:pPr>
              <w:spacing w:before="40" w:after="4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>Urbanicity</w:t>
            </w:r>
            <w:proofErr w:type="spellEnd"/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 xml:space="preserve"> quartile 4 (least rural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EC0A356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46DCA1" w14:textId="77777777" w:rsidR="00C37FDD" w:rsidRPr="00664046" w:rsidRDefault="00C37FDD" w:rsidP="007D7369">
            <w:pPr>
              <w:tabs>
                <w:tab w:val="left" w:pos="90"/>
              </w:tabs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29 (10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C8AF22B" w14:textId="77777777" w:rsidR="00C37FDD" w:rsidRPr="00664046" w:rsidRDefault="00C37FDD" w:rsidP="007D7369">
            <w:pPr>
              <w:tabs>
                <w:tab w:val="left" w:pos="90"/>
              </w:tabs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397921C1" w14:textId="77777777" w:rsidR="00C37FDD" w:rsidRPr="00664046" w:rsidRDefault="00C37FDD" w:rsidP="007D7369">
            <w:pPr>
              <w:tabs>
                <w:tab w:val="left" w:pos="90"/>
              </w:tabs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635 (100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710C38C" w14:textId="77777777" w:rsidR="00C37FDD" w:rsidRPr="00664046" w:rsidRDefault="00C37FDD" w:rsidP="007D7369">
            <w:pPr>
              <w:tabs>
                <w:tab w:val="left" w:pos="90"/>
              </w:tabs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592ADB47" w14:textId="77777777" w:rsidR="00C37FDD" w:rsidRPr="00664046" w:rsidRDefault="00C37FDD" w:rsidP="007D7369">
            <w:pPr>
              <w:tabs>
                <w:tab w:val="left" w:pos="90"/>
              </w:tabs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404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37FDD" w:rsidRPr="00664046" w14:paraId="4D90CA0D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7B4E2BFC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ean age - years (SD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0FA5EDB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15B839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2.8 (16.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C49332E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1F3D5433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2.7 (16.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ED3FA94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540AF44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94</w:t>
            </w:r>
          </w:p>
        </w:tc>
      </w:tr>
      <w:tr w:rsidR="00C37FDD" w:rsidRPr="00664046" w14:paraId="27DB01AD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46A4226C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roportion of me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1C970F0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7FE69A6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54 (41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627E391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4351F87C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712 (43.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AB67979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55EFB4A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71</w:t>
            </w:r>
          </w:p>
        </w:tc>
      </w:tr>
      <w:tr w:rsidR="00C37FDD" w:rsidRPr="00664046" w14:paraId="3058026A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17DC21BE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>Ethnic origin - Uganda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3072BF8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2EC0E7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77 (84.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DAB48D8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4F1641BD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335 (82.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3E4BD23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938BA83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63</w:t>
            </w:r>
          </w:p>
        </w:tc>
      </w:tr>
      <w:tr w:rsidR="00C37FDD" w:rsidRPr="00664046" w14:paraId="0EEC7C38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3B6179A5" w14:textId="77777777" w:rsidR="00C37FDD" w:rsidRPr="00664046" w:rsidRDefault="00C37FDD" w:rsidP="00C37FDD">
            <w:pPr>
              <w:spacing w:before="40" w:after="40"/>
              <w:ind w:left="318"/>
              <w:rPr>
                <w:rFonts w:ascii="Arial" w:hAnsi="Arial" w:cs="Arial"/>
                <w:b w:val="0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sz w:val="20"/>
                <w:szCs w:val="20"/>
              </w:rPr>
              <w:t xml:space="preserve">Educated past primary school 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5848051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3B60F1" w14:textId="6036DEEA" w:rsidR="00C37FDD" w:rsidRPr="00664046" w:rsidRDefault="00835265" w:rsidP="00835265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53</w:t>
            </w: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C37FDD" w:rsidRPr="00664046">
              <w:rPr>
                <w:rFonts w:ascii="Arial" w:hAnsi="Arial" w:cs="Arial"/>
                <w:color w:val="auto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41.1</w:t>
            </w:r>
            <w:r w:rsidR="00C37FDD" w:rsidRPr="00664046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C02DC42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44C8C098" w14:textId="34128F46" w:rsidR="00C37FDD" w:rsidRPr="00664046" w:rsidRDefault="00835265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671</w:t>
            </w:r>
            <w:r w:rsidR="00C37FDD" w:rsidRPr="00664046">
              <w:rPr>
                <w:rFonts w:ascii="Arial" w:hAnsi="Arial" w:cs="Arial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41.0</w:t>
            </w:r>
            <w:r w:rsidR="00C37FDD" w:rsidRPr="00664046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491615B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3850CD9B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99</w:t>
            </w:r>
          </w:p>
        </w:tc>
      </w:tr>
      <w:tr w:rsidR="00C37FDD" w:rsidRPr="00664046" w14:paraId="121ABB04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216619B5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Employed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4F4F26B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04DF85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81 (89.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9FFB353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118F7855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106 (89.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8080E0D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80FD2E6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89</w:t>
            </w:r>
          </w:p>
        </w:tc>
      </w:tr>
      <w:tr w:rsidR="00C37FDD" w:rsidRPr="00664046" w14:paraId="7933329F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26854CDD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urrent smokers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2E28DE7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6ACC08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3 (10.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4222513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4CF51F65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17 (7.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2C24932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27EE566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22</w:t>
            </w:r>
          </w:p>
        </w:tc>
      </w:tr>
      <w:tr w:rsidR="00C37FDD" w:rsidRPr="00664046" w14:paraId="1DE6816A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3C2A0349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eavy drinkers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2CCD539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1CAD0B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 (1.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22767D3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5CC6C19F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8 (1.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FFEE4E6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0A03A3A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64</w:t>
            </w:r>
          </w:p>
        </w:tc>
      </w:tr>
      <w:tr w:rsidR="00C37FDD" w:rsidRPr="00664046" w14:paraId="2B6007D0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2EFF77C8" w14:textId="77777777" w:rsidR="00C37FDD" w:rsidRPr="00664046" w:rsidRDefault="00C37FDD" w:rsidP="007D7369">
            <w:pPr>
              <w:spacing w:before="40" w:after="40"/>
              <w:ind w:left="318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ow fruit and vegetable consumptio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9A30272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A195E3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14 (88.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AFFE5B7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261C812D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339 (82.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E94557E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BA09AD1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8</w:t>
            </w:r>
          </w:p>
        </w:tc>
      </w:tr>
      <w:tr w:rsidR="00C37FDD" w:rsidRPr="00664046" w14:paraId="016BD9EE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1E187FC5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Low physical activity 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CEA6DCD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8832505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79 (61.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A2FF89A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3D60DFDF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,074 (65.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8794321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F113003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30</w:t>
            </w:r>
          </w:p>
        </w:tc>
      </w:tr>
      <w:tr w:rsidR="00C37FDD" w:rsidRPr="00664046" w14:paraId="7C0453AF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21943616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gh BMI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DEBAD6E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692638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4 (11.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DEC1EFE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366DB849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49 (15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A43A356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FDDD369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22</w:t>
            </w:r>
          </w:p>
        </w:tc>
      </w:tr>
      <w:tr w:rsidR="00C37FDD" w:rsidRPr="00664046" w14:paraId="08D15BC1" w14:textId="77777777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4D0B5A08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bdominal obesity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789CFAE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CF119D6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0 (16.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878CF22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6DAEFB27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304 (19.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CE60306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F0EE0C2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47</w:t>
            </w:r>
          </w:p>
        </w:tc>
      </w:tr>
      <w:tr w:rsidR="00C37FDD" w:rsidRPr="00664046" w14:paraId="03FCE598" w14:textId="77777777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auto"/>
            </w:tcBorders>
          </w:tcPr>
          <w:p w14:paraId="62B9B674" w14:textId="77777777" w:rsidR="00C37FDD" w:rsidRPr="00664046" w:rsidRDefault="00C37FDD" w:rsidP="007D7369">
            <w:pPr>
              <w:spacing w:before="40" w:after="40"/>
              <w:ind w:left="318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gh blood pressur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09997AF4" w14:textId="77777777" w:rsidR="00C37FDD" w:rsidRPr="00664046" w:rsidRDefault="00C37FDD" w:rsidP="007D7369">
            <w:pPr>
              <w:spacing w:before="40" w:after="40"/>
              <w:ind w:left="28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00E8AF3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12 (9.3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8F581D7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</w:tcPr>
          <w:p w14:paraId="6D82EEB8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247 (15.1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30CEBF9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</w:tcPr>
          <w:p w14:paraId="31C59549" w14:textId="77777777" w:rsidR="00C37FDD" w:rsidRPr="00664046" w:rsidRDefault="00C37FDD" w:rsidP="007D7369">
            <w:pPr>
              <w:tabs>
                <w:tab w:val="left" w:pos="90"/>
              </w:tabs>
              <w:spacing w:before="40" w:after="40"/>
              <w:ind w:left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64046">
              <w:rPr>
                <w:rFonts w:ascii="Arial" w:hAnsi="Arial" w:cs="Arial"/>
                <w:color w:val="auto"/>
                <w:sz w:val="20"/>
                <w:szCs w:val="20"/>
              </w:rPr>
              <w:t>0.07</w:t>
            </w:r>
          </w:p>
        </w:tc>
      </w:tr>
    </w:tbl>
    <w:p w14:paraId="1800A40E" w14:textId="77777777" w:rsidR="00C37FDD" w:rsidRPr="00664046" w:rsidRDefault="00C37FDD" w:rsidP="00C37FDD">
      <w:pPr>
        <w:rPr>
          <w:sz w:val="20"/>
          <w:szCs w:val="20"/>
        </w:rPr>
      </w:pPr>
    </w:p>
    <w:p w14:paraId="6BA26A86" w14:textId="77777777" w:rsidR="00764D34" w:rsidRPr="00C37FDD" w:rsidRDefault="00764D34" w:rsidP="00C37FDD"/>
    <w:sectPr w:rsidR="00764D34" w:rsidRPr="00C37FDD" w:rsidSect="00D64AF4">
      <w:headerReference w:type="default" r:id="rId7"/>
      <w:footerReference w:type="default" r:id="rId8"/>
      <w:pgSz w:w="11906" w:h="16838"/>
      <w:pgMar w:top="1440" w:right="851" w:bottom="1440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5CF4DB" w14:textId="77777777" w:rsidR="000865CE" w:rsidRDefault="000865CE" w:rsidP="00FF0C8B">
      <w:pPr>
        <w:spacing w:after="0" w:line="240" w:lineRule="auto"/>
      </w:pPr>
      <w:r>
        <w:separator/>
      </w:r>
    </w:p>
  </w:endnote>
  <w:endnote w:type="continuationSeparator" w:id="0">
    <w:p w14:paraId="76A9FA62" w14:textId="77777777" w:rsidR="000865CE" w:rsidRDefault="000865CE" w:rsidP="00FF0C8B">
      <w:pPr>
        <w:spacing w:after="0" w:line="240" w:lineRule="auto"/>
      </w:pPr>
      <w:r>
        <w:continuationSeparator/>
      </w:r>
    </w:p>
  </w:endnote>
  <w:endnote w:type="continuationNotice" w:id="1">
    <w:p w14:paraId="2B065D5E" w14:textId="77777777" w:rsidR="000865CE" w:rsidRDefault="000865C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78612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DD94C9" w14:textId="77777777" w:rsidR="00FF0C8B" w:rsidRDefault="00FF0C8B" w:rsidP="00FF0C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23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FA1B178" w14:textId="77777777" w:rsidR="00FF0C8B" w:rsidRDefault="00FF0C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D93AF2" w14:textId="77777777" w:rsidR="000865CE" w:rsidRDefault="000865CE" w:rsidP="00FF0C8B">
      <w:pPr>
        <w:spacing w:after="0" w:line="240" w:lineRule="auto"/>
      </w:pPr>
      <w:r>
        <w:separator/>
      </w:r>
    </w:p>
  </w:footnote>
  <w:footnote w:type="continuationSeparator" w:id="0">
    <w:p w14:paraId="687B9095" w14:textId="77777777" w:rsidR="000865CE" w:rsidRDefault="000865CE" w:rsidP="00FF0C8B">
      <w:pPr>
        <w:spacing w:after="0" w:line="240" w:lineRule="auto"/>
      </w:pPr>
      <w:r>
        <w:continuationSeparator/>
      </w:r>
    </w:p>
  </w:footnote>
  <w:footnote w:type="continuationNotice" w:id="1">
    <w:p w14:paraId="2872DDE9" w14:textId="77777777" w:rsidR="000865CE" w:rsidRDefault="000865C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8C9997" w14:textId="77777777" w:rsidR="000865CE" w:rsidRDefault="000865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737"/>
    <w:rsid w:val="000865CE"/>
    <w:rsid w:val="000A342D"/>
    <w:rsid w:val="0022206B"/>
    <w:rsid w:val="0024057B"/>
    <w:rsid w:val="002C40E5"/>
    <w:rsid w:val="002F4D12"/>
    <w:rsid w:val="00394737"/>
    <w:rsid w:val="005609E8"/>
    <w:rsid w:val="006D23CF"/>
    <w:rsid w:val="00764D34"/>
    <w:rsid w:val="00835265"/>
    <w:rsid w:val="00926887"/>
    <w:rsid w:val="00AC4DB6"/>
    <w:rsid w:val="00AF5A56"/>
    <w:rsid w:val="00C37FDD"/>
    <w:rsid w:val="00C64079"/>
    <w:rsid w:val="00C9222F"/>
    <w:rsid w:val="00D64AF4"/>
    <w:rsid w:val="00FF0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F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947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C8B"/>
  </w:style>
  <w:style w:type="paragraph" w:styleId="Footer">
    <w:name w:val="footer"/>
    <w:basedOn w:val="Normal"/>
    <w:link w:val="Foot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C8B"/>
  </w:style>
  <w:style w:type="paragraph" w:styleId="BalloonText">
    <w:name w:val="Balloon Text"/>
    <w:basedOn w:val="Normal"/>
    <w:link w:val="BalloonTextChar"/>
    <w:uiPriority w:val="99"/>
    <w:semiHidden/>
    <w:unhideWhenUsed/>
    <w:rsid w:val="002F4D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D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F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947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C8B"/>
  </w:style>
  <w:style w:type="paragraph" w:styleId="Footer">
    <w:name w:val="footer"/>
    <w:basedOn w:val="Normal"/>
    <w:link w:val="Foot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C8B"/>
  </w:style>
  <w:style w:type="paragraph" w:styleId="BalloonText">
    <w:name w:val="Balloon Text"/>
    <w:basedOn w:val="Normal"/>
    <w:link w:val="BalloonTextChar"/>
    <w:uiPriority w:val="99"/>
    <w:semiHidden/>
    <w:unhideWhenUsed/>
    <w:rsid w:val="002F4D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D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42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L</Company>
  <LinksUpToDate>false</LinksUpToDate>
  <CharactersWithSpaces>3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Riha</dc:creator>
  <cp:lastModifiedBy>Carrie Wright</cp:lastModifiedBy>
  <cp:revision>2</cp:revision>
  <dcterms:created xsi:type="dcterms:W3CDTF">2014-07-01T10:45:00Z</dcterms:created>
  <dcterms:modified xsi:type="dcterms:W3CDTF">2014-07-10T23:07:00Z</dcterms:modified>
</cp:coreProperties>
</file>